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7B38DC" w14:textId="2352E3DB" w:rsidR="00EB4007" w:rsidRDefault="002F48AC" w:rsidP="00EB4007">
      <w:pPr>
        <w:rPr>
          <w:rFonts w:ascii="Arial" w:eastAsia="Arial" w:hAnsi="Arial" w:cs="Arial"/>
          <w:i/>
        </w:rPr>
      </w:pPr>
      <w:r>
        <w:rPr>
          <w:rFonts w:ascii="Arial" w:eastAsia="Arial" w:hAnsi="Arial" w:cs="Arial"/>
          <w:i/>
        </w:rPr>
        <w:t>Supplementary Table 1</w:t>
      </w:r>
      <w:r>
        <w:rPr>
          <w:rFonts w:ascii="Arial" w:eastAsia="Arial" w:hAnsi="Arial" w:cs="Arial"/>
          <w:i/>
          <w:sz w:val="18"/>
          <w:szCs w:val="18"/>
        </w:rPr>
        <w:t xml:space="preserve">: </w:t>
      </w:r>
      <w:r>
        <w:rPr>
          <w:rFonts w:ascii="Arial" w:eastAsia="Arial" w:hAnsi="Arial" w:cs="Arial"/>
          <w:i/>
        </w:rPr>
        <w:t>mean (M), standard deviations (SD), and ranges of the</w:t>
      </w:r>
      <w:r>
        <w:rPr>
          <w:rFonts w:ascii="Arial" w:eastAsia="Arial" w:hAnsi="Arial" w:cs="Arial"/>
          <w:i/>
        </w:rPr>
        <w:br/>
        <w:t>reading time measures per feature for each task in milliseconds</w:t>
      </w:r>
    </w:p>
    <w:p w14:paraId="3DFC11EA" w14:textId="77777777" w:rsidR="002F48AC" w:rsidRDefault="002F48AC" w:rsidP="00EB4007">
      <w:pPr>
        <w:rPr>
          <w:rFonts w:ascii="Arial" w:eastAsia="Arial" w:hAnsi="Arial" w:cs="Arial"/>
        </w:rPr>
      </w:pPr>
    </w:p>
    <w:tbl>
      <w:tblPr>
        <w:tblW w:w="9062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85"/>
        <w:gridCol w:w="765"/>
        <w:gridCol w:w="690"/>
        <w:gridCol w:w="480"/>
        <w:gridCol w:w="855"/>
        <w:gridCol w:w="735"/>
        <w:gridCol w:w="720"/>
        <w:gridCol w:w="570"/>
        <w:gridCol w:w="660"/>
        <w:gridCol w:w="718"/>
        <w:gridCol w:w="692"/>
        <w:gridCol w:w="525"/>
        <w:gridCol w:w="767"/>
      </w:tblGrid>
      <w:tr w:rsidR="00EB4007" w14:paraId="56B3DD52" w14:textId="77777777" w:rsidTr="00972247">
        <w:trPr>
          <w:jc w:val="center"/>
        </w:trPr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10A5E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Feature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785B3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Task 1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0FDCC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51F73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45C4A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550BB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Task 2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70B93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3C0A0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172C4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7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CD5B1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Task 3</w:t>
            </w:r>
          </w:p>
        </w:tc>
        <w:tc>
          <w:tcPr>
            <w:tcW w:w="6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ED752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72D78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7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835C7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EB4007" w14:paraId="56E29449" w14:textId="77777777" w:rsidTr="00972247">
        <w:trPr>
          <w:jc w:val="center"/>
        </w:trPr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E7E50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08FA3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3527A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D</w:t>
            </w:r>
          </w:p>
        </w:tc>
        <w:tc>
          <w:tcPr>
            <w:tcW w:w="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012AC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n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9302A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ax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9B9BD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75284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D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55709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n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8E03E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ax</w:t>
            </w:r>
          </w:p>
        </w:tc>
        <w:tc>
          <w:tcPr>
            <w:tcW w:w="7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F7A8C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</w:t>
            </w:r>
          </w:p>
        </w:tc>
        <w:tc>
          <w:tcPr>
            <w:tcW w:w="6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D2666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D</w:t>
            </w:r>
          </w:p>
        </w:tc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6F338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n</w:t>
            </w:r>
          </w:p>
        </w:tc>
        <w:tc>
          <w:tcPr>
            <w:tcW w:w="7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D6EDB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ax</w:t>
            </w:r>
          </w:p>
        </w:tc>
      </w:tr>
      <w:tr w:rsidR="00EB4007" w14:paraId="139C4831" w14:textId="77777777" w:rsidTr="00972247">
        <w:trPr>
          <w:jc w:val="center"/>
        </w:trPr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F8E5C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FFD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53117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8.96</w:t>
            </w:r>
          </w:p>
        </w:tc>
        <w:tc>
          <w:tcPr>
            <w:tcW w:w="6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93F1C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9.10</w:t>
            </w: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6E366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0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E8BCE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84.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6502D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2.8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EAF3B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0.70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53EF5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0</w:t>
            </w:r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CEC48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4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1779A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9.08</w:t>
            </w:r>
          </w:p>
        </w:tc>
        <w:tc>
          <w:tcPr>
            <w:tcW w:w="6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60293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7.24</w:t>
            </w: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D7AA5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0</w:t>
            </w:r>
          </w:p>
        </w:tc>
        <w:tc>
          <w:tcPr>
            <w:tcW w:w="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70373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88</w:t>
            </w:r>
          </w:p>
        </w:tc>
      </w:tr>
      <w:tr w:rsidR="00EB4007" w14:paraId="0BFCA3B6" w14:textId="77777777" w:rsidTr="00972247">
        <w:trPr>
          <w:jc w:val="center"/>
        </w:trPr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A4B7A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SFD</w:t>
            </w:r>
          </w:p>
        </w:tc>
        <w:tc>
          <w:tcPr>
            <w:tcW w:w="7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E72B1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5.4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2D562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9.2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0C56D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2C29D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84.00</w:t>
            </w:r>
          </w:p>
        </w:tc>
        <w:tc>
          <w:tcPr>
            <w:tcW w:w="7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0B69B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6.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A53A4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9.8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793D2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E9F94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42</w:t>
            </w:r>
          </w:p>
        </w:tc>
        <w:tc>
          <w:tcPr>
            <w:tcW w:w="7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CC4C4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2.0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54F13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1.7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74466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7D53F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16</w:t>
            </w:r>
          </w:p>
        </w:tc>
      </w:tr>
      <w:tr w:rsidR="00EB4007" w14:paraId="7599C60A" w14:textId="77777777" w:rsidTr="00972247">
        <w:trPr>
          <w:jc w:val="center"/>
        </w:trPr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13E14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GD</w:t>
            </w:r>
          </w:p>
        </w:tc>
        <w:tc>
          <w:tcPr>
            <w:tcW w:w="7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7719C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2.7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E60B0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4.4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012E3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144DE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87.45</w:t>
            </w:r>
          </w:p>
        </w:tc>
        <w:tc>
          <w:tcPr>
            <w:tcW w:w="7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BA72F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7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961D6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9.7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B0537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3EAD7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80</w:t>
            </w:r>
          </w:p>
        </w:tc>
        <w:tc>
          <w:tcPr>
            <w:tcW w:w="7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2E78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2.7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48ECE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0.2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74D2C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8971B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06</w:t>
            </w:r>
          </w:p>
        </w:tc>
      </w:tr>
      <w:tr w:rsidR="00EB4007" w14:paraId="7C8EF975" w14:textId="77777777" w:rsidTr="00972247">
        <w:trPr>
          <w:jc w:val="center"/>
        </w:trPr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F68AB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TRT</w:t>
            </w:r>
          </w:p>
        </w:tc>
        <w:tc>
          <w:tcPr>
            <w:tcW w:w="7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F257D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58.9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DFD2F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7.9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6C692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CA85B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39.00</w:t>
            </w:r>
          </w:p>
        </w:tc>
        <w:tc>
          <w:tcPr>
            <w:tcW w:w="7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37251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70.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55D4E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9.0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91E94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6D1CE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313</w:t>
            </w:r>
          </w:p>
        </w:tc>
        <w:tc>
          <w:tcPr>
            <w:tcW w:w="7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BB4F6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6.1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A2C24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5.8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C34B4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E85C6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00</w:t>
            </w:r>
          </w:p>
        </w:tc>
      </w:tr>
      <w:tr w:rsidR="00EB4007" w14:paraId="30F154B5" w14:textId="77777777" w:rsidTr="00972247">
        <w:trPr>
          <w:jc w:val="center"/>
        </w:trPr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4F983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GPT</w:t>
            </w:r>
          </w:p>
        </w:tc>
        <w:tc>
          <w:tcPr>
            <w:tcW w:w="7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4E1BF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44.7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516FA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62.5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F76AB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87616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290.73</w:t>
            </w:r>
          </w:p>
        </w:tc>
        <w:tc>
          <w:tcPr>
            <w:tcW w:w="7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6D620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52.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162F2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18.6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D7ECE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69B12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935.33</w:t>
            </w:r>
          </w:p>
        </w:tc>
        <w:tc>
          <w:tcPr>
            <w:tcW w:w="7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7F381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98.8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58045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83.4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699D5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2DC9" w14:textId="77777777" w:rsidR="00EB4007" w:rsidRDefault="00EB4007" w:rsidP="00AC11F0">
            <w:pPr>
              <w:widowControl w:val="0"/>
              <w:ind w:right="-5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128</w:t>
            </w:r>
          </w:p>
        </w:tc>
      </w:tr>
    </w:tbl>
    <w:p w14:paraId="0D792361" w14:textId="77777777" w:rsidR="00200FC5" w:rsidRDefault="002F48AC">
      <w:bookmarkStart w:id="0" w:name="_GoBack"/>
      <w:bookmarkEnd w:id="0"/>
    </w:p>
    <w:sectPr w:rsidR="00200FC5" w:rsidSect="00231BC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007"/>
    <w:rsid w:val="00231BCD"/>
    <w:rsid w:val="002F48AC"/>
    <w:rsid w:val="00972247"/>
    <w:rsid w:val="00E85959"/>
    <w:rsid w:val="00EB4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A025DC"/>
  <w15:chartTrackingRefBased/>
  <w15:docId w15:val="{DD6AAF4E-B25E-AF4B-BF3D-ED0A30FAC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EB400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50yfp0fdc@ethz.ch</dc:creator>
  <cp:keywords/>
  <dc:description/>
  <cp:lastModifiedBy>w50yfp0fdc@ethz.ch</cp:lastModifiedBy>
  <cp:revision>3</cp:revision>
  <dcterms:created xsi:type="dcterms:W3CDTF">2018-10-18T14:47:00Z</dcterms:created>
  <dcterms:modified xsi:type="dcterms:W3CDTF">2018-10-22T06:59:00Z</dcterms:modified>
</cp:coreProperties>
</file>